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1867CC" w14:textId="77777777" w:rsidR="00F5033E" w:rsidRDefault="00F5033E" w:rsidP="00F5033E">
      <w:pPr>
        <w:pStyle w:val="Didascalia"/>
        <w:sectPr w:rsidR="00F5033E" w:rsidSect="00AA0DD3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5AE08E2" w14:textId="5F8CA933" w:rsidR="00F5033E" w:rsidRDefault="00F5033E" w:rsidP="00EE2861">
      <w:pPr>
        <w:pStyle w:val="Didascalia"/>
        <w:spacing w:after="0"/>
        <w:jc w:val="both"/>
      </w:pPr>
      <w:r>
        <w:lastRenderedPageBreak/>
        <w:t>Table S</w:t>
      </w:r>
      <w:r w:rsidR="00771AE2">
        <w:fldChar w:fldCharType="begin"/>
      </w:r>
      <w:r w:rsidR="00771AE2">
        <w:instrText xml:space="preserve"> SEQ Table \* ARABIC </w:instrText>
      </w:r>
      <w:r w:rsidR="00771AE2">
        <w:fldChar w:fldCharType="separate"/>
      </w:r>
      <w:r>
        <w:rPr>
          <w:noProof/>
        </w:rPr>
        <w:t>1</w:t>
      </w:r>
      <w:r w:rsidR="00771AE2">
        <w:rPr>
          <w:noProof/>
        </w:rPr>
        <w:fldChar w:fldCharType="end"/>
      </w:r>
      <w:r>
        <w:t xml:space="preserve"> </w:t>
      </w:r>
      <w:r w:rsidRPr="00F5033E">
        <w:rPr>
          <w:b w:val="0"/>
          <w:bCs w:val="0"/>
        </w:rPr>
        <w:t>Individual maximal torques and force values from the dynamometry and hand-grip tests. The reported values correspond to the maximal values observed, across three trials.</w:t>
      </w:r>
    </w:p>
    <w:tbl>
      <w:tblPr>
        <w:tblW w:w="6466" w:type="dxa"/>
        <w:jc w:val="center"/>
        <w:tblLayout w:type="fixed"/>
        <w:tblLook w:val="0620" w:firstRow="1" w:lastRow="0" w:firstColumn="0" w:lastColumn="0" w:noHBand="1" w:noVBand="1"/>
      </w:tblPr>
      <w:tblGrid>
        <w:gridCol w:w="1237"/>
        <w:gridCol w:w="935"/>
        <w:gridCol w:w="935"/>
        <w:gridCol w:w="935"/>
        <w:gridCol w:w="932"/>
        <w:gridCol w:w="1305"/>
        <w:gridCol w:w="187"/>
      </w:tblGrid>
      <w:tr w:rsidR="000C6533" w14:paraId="77D1C5ED" w14:textId="77777777" w:rsidTr="44FFECC4">
        <w:trPr>
          <w:trHeight w:val="360"/>
          <w:jc w:val="center"/>
        </w:trPr>
        <w:tc>
          <w:tcPr>
            <w:tcW w:w="1275" w:type="dxa"/>
            <w:tcBorders>
              <w:lef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2F025E4" w14:textId="77777777" w:rsidR="000C6533" w:rsidRPr="338DE533" w:rsidRDefault="000C6533" w:rsidP="338DE533">
            <w:pPr>
              <w:jc w:val="center"/>
              <w:rPr>
                <w:b/>
                <w:bCs/>
              </w:rPr>
            </w:pPr>
          </w:p>
        </w:tc>
        <w:tc>
          <w:tcPr>
            <w:tcW w:w="3852" w:type="dxa"/>
            <w:gridSpan w:val="4"/>
            <w:tcBorders>
              <w:bottom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697C1FF" w14:textId="56D0EA07" w:rsidR="000C6533" w:rsidRDefault="000C6533" w:rsidP="338DE5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MVIC torques [Nm]</w:t>
            </w:r>
          </w:p>
        </w:tc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C6FB720" w14:textId="0ECA593F" w:rsidR="000C6533" w:rsidRDefault="000C6533" w:rsidP="5C3359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5C3359DB">
              <w:rPr>
                <w:rFonts w:eastAsia="Times New Roman" w:cs="Times New Roman"/>
                <w:b/>
                <w:bCs/>
                <w:color w:val="000000" w:themeColor="text1"/>
              </w:rPr>
              <w:t xml:space="preserve">Hand-grip </w:t>
            </w:r>
            <w:r w:rsidR="78763B66" w:rsidRPr="5C3359DB">
              <w:rPr>
                <w:rFonts w:eastAsia="Times New Roman" w:cs="Times New Roman"/>
                <w:b/>
                <w:bCs/>
                <w:color w:val="000000" w:themeColor="text1"/>
              </w:rPr>
              <w:t xml:space="preserve">force </w:t>
            </w:r>
          </w:p>
          <w:p w14:paraId="76FA350A" w14:textId="4E83607E" w:rsidR="000C6533" w:rsidRDefault="000C6533" w:rsidP="5C3359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5C3359DB">
              <w:rPr>
                <w:rFonts w:eastAsia="Times New Roman" w:cs="Times New Roman"/>
                <w:b/>
                <w:bCs/>
                <w:color w:val="000000" w:themeColor="text1"/>
              </w:rPr>
              <w:t>[kg]</w:t>
            </w:r>
          </w:p>
        </w:tc>
      </w:tr>
      <w:tr w:rsidR="000C6533" w14:paraId="294F2B16" w14:textId="77777777" w:rsidTr="00E876AA">
        <w:trPr>
          <w:trHeight w:val="72"/>
          <w:jc w:val="center"/>
        </w:trPr>
        <w:tc>
          <w:tcPr>
            <w:tcW w:w="1275" w:type="dxa"/>
            <w:vMerge w:val="restart"/>
            <w:tcBorders>
              <w:left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0711B8F" w14:textId="61AE4D87" w:rsidR="000C6533" w:rsidRPr="338DE533" w:rsidRDefault="000C6533" w:rsidP="338DE533">
            <w:pPr>
              <w:jc w:val="center"/>
              <w:rPr>
                <w:b/>
                <w:bCs/>
              </w:rPr>
            </w:pPr>
            <w:r w:rsidRPr="338DE533">
              <w:rPr>
                <w:b/>
                <w:bCs/>
              </w:rPr>
              <w:t>ID</w:t>
            </w:r>
          </w:p>
        </w:tc>
        <w:tc>
          <w:tcPr>
            <w:tcW w:w="1928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88D7B99" w14:textId="4E24274E" w:rsidR="000C6533" w:rsidRPr="338DE533" w:rsidRDefault="000C6533" w:rsidP="338DE5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Extension</w:t>
            </w:r>
          </w:p>
        </w:tc>
        <w:tc>
          <w:tcPr>
            <w:tcW w:w="1924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2845D45" w14:textId="4A8FDA0A" w:rsidR="000C6533" w:rsidRPr="338DE533" w:rsidRDefault="000C6533" w:rsidP="338DE5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Flexion</w:t>
            </w:r>
          </w:p>
        </w:tc>
        <w:tc>
          <w:tcPr>
            <w:tcW w:w="1339" w:type="dxa"/>
            <w:gridSpan w:val="2"/>
            <w:vMerge/>
          </w:tcPr>
          <w:p w14:paraId="1AFAF9D5" w14:textId="3243CDC6" w:rsidR="000C6533" w:rsidRDefault="000C6533" w:rsidP="338DE5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0C6533" w14:paraId="5F491F6B" w14:textId="4D31A1C7" w:rsidTr="00E876AA">
        <w:trPr>
          <w:trHeight w:val="113"/>
          <w:jc w:val="center"/>
        </w:trPr>
        <w:tc>
          <w:tcPr>
            <w:tcW w:w="127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14:paraId="51CE8B1D" w14:textId="38BFF142" w:rsidR="000C6533" w:rsidRDefault="000C6533" w:rsidP="338DE533">
            <w:pPr>
              <w:jc w:val="center"/>
              <w:rPr>
                <w:b/>
                <w:bCs/>
              </w:rPr>
            </w:pPr>
          </w:p>
        </w:tc>
        <w:tc>
          <w:tcPr>
            <w:tcW w:w="964" w:type="dxa"/>
            <w:tcBorders>
              <w:left w:val="none" w:sz="12" w:space="0" w:color="000000" w:themeColor="text1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4A33D5C" w14:textId="3978D238" w:rsidR="000C6533" w:rsidRDefault="000C6533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75°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1B6AE5A" w14:textId="07335681" w:rsidR="000C6533" w:rsidRDefault="000C6533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90°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9A23118" w14:textId="0D604AC8" w:rsidR="000C6533" w:rsidRDefault="000C6533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75°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162569A" w14:textId="4F347405" w:rsidR="000C6533" w:rsidRDefault="000C6533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90°</w:t>
            </w:r>
          </w:p>
        </w:tc>
        <w:tc>
          <w:tcPr>
            <w:tcW w:w="1339" w:type="dxa"/>
            <w:gridSpan w:val="2"/>
            <w:vMerge/>
            <w:tcBorders>
              <w:left w:val="nil"/>
            </w:tcBorders>
          </w:tcPr>
          <w:p w14:paraId="04182132" w14:textId="54A42586" w:rsidR="000C6533" w:rsidRPr="338DE533" w:rsidRDefault="000C6533" w:rsidP="338DE5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B955DC" w14:paraId="74BE1427" w14:textId="6C3563C5" w:rsidTr="00E876AA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single" w:sz="8" w:space="0" w:color="000000" w:themeColor="text1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8396B19" w14:textId="689B861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1</w:t>
            </w:r>
          </w:p>
        </w:tc>
        <w:tc>
          <w:tcPr>
            <w:tcW w:w="964" w:type="dxa"/>
            <w:tcBorders>
              <w:top w:val="single" w:sz="4" w:space="0" w:color="auto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DCCD2" w14:textId="55B4708B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07.57</w:t>
            </w:r>
          </w:p>
        </w:tc>
        <w:tc>
          <w:tcPr>
            <w:tcW w:w="964" w:type="dxa"/>
            <w:tcBorders>
              <w:top w:val="single" w:sz="4" w:space="0" w:color="auto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88968D" w14:textId="0B8C14B7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44.38</w:t>
            </w:r>
          </w:p>
        </w:tc>
        <w:tc>
          <w:tcPr>
            <w:tcW w:w="964" w:type="dxa"/>
            <w:tcBorders>
              <w:top w:val="single" w:sz="4" w:space="0" w:color="auto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742941" w14:textId="6F773331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25.87</w:t>
            </w:r>
          </w:p>
        </w:tc>
        <w:tc>
          <w:tcPr>
            <w:tcW w:w="960" w:type="dxa"/>
            <w:tcBorders>
              <w:top w:val="single" w:sz="4" w:space="0" w:color="auto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D0EDB8" w14:textId="129075E9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05.75</w:t>
            </w:r>
          </w:p>
        </w:tc>
        <w:tc>
          <w:tcPr>
            <w:tcW w:w="1339" w:type="dxa"/>
            <w:tcBorders>
              <w:top w:val="singl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7F8F4D6" w14:textId="65C6BAB5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42.9</w:t>
            </w:r>
          </w:p>
        </w:tc>
      </w:tr>
      <w:tr w:rsidR="00B955DC" w14:paraId="1A5C3A64" w14:textId="0165DB3E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F382C4E" w14:textId="13A5E8AC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2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034CE7" w14:textId="1FA28F2C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59.60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7CDA8" w14:textId="0291AA1E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84.95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423B0" w14:textId="25DE7AA5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68.49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802928" w14:textId="21B24E5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61.10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31D244C" w14:textId="64D3C7D4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29.2</w:t>
            </w:r>
          </w:p>
        </w:tc>
      </w:tr>
      <w:tr w:rsidR="00B955DC" w14:paraId="03E6FEDB" w14:textId="02AABA41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CD30D5" w14:textId="6AE243ED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3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01DCD" w14:textId="1975D859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66.85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14948E" w14:textId="21FB58E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54.48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E03BDD" w14:textId="5582BD38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04.84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2BA192" w14:textId="6286C5EC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78.41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AFFDF04" w14:textId="650415BD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50</w:t>
            </w:r>
          </w:p>
        </w:tc>
      </w:tr>
      <w:tr w:rsidR="00B955DC" w14:paraId="4E666DB0" w14:textId="54179AFA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1C84697" w14:textId="0641A602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4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B7962" w14:textId="331F7C41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26.79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3C3090" w14:textId="147AC5EF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07.96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036C96" w14:textId="3658F72A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93.75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D5D0BB" w14:textId="6D7F552A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77.24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087B823" w14:textId="74905D4C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50</w:t>
            </w:r>
          </w:p>
        </w:tc>
      </w:tr>
      <w:tr w:rsidR="00B955DC" w14:paraId="1B4533AE" w14:textId="3B571EFB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C4FAABC" w14:textId="45FCCAE2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5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556FF6" w14:textId="214C0BA2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67.67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BAA405" w14:textId="67C8203F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44.78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6C0BCE" w14:textId="735EEB3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98.19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14744F" w14:textId="3663C96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97.18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35F482E" w14:textId="287A47D4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47</w:t>
            </w:r>
          </w:p>
        </w:tc>
      </w:tr>
      <w:tr w:rsidR="00B955DC" w14:paraId="6E3E9476" w14:textId="63D07496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C7F087B" w14:textId="7FA0807F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6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FF6D25" w14:textId="1EE2769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344.58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AD325" w14:textId="6E767F4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344.54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E1870F" w14:textId="6C20D76A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20.73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3AEC10" w14:textId="50912619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03.27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234D0BD" w14:textId="688C308F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50</w:t>
            </w:r>
          </w:p>
        </w:tc>
      </w:tr>
      <w:tr w:rsidR="00B955DC" w14:paraId="46973668" w14:textId="7D9F470C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948852D" w14:textId="22B9E93C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7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0D9CCD" w14:textId="08FD39A9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37.31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034276" w14:textId="7C5F1371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75.79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99CC5" w14:textId="4E4460FE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03.12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F7B516" w14:textId="55F6C0EA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99.35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B878606" w14:textId="3FDC4915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46</w:t>
            </w:r>
          </w:p>
        </w:tc>
      </w:tr>
      <w:tr w:rsidR="00B955DC" w14:paraId="0BB10E47" w14:textId="405B848F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BEF013C" w14:textId="0FC0C62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8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ACE54" w14:textId="5125407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15.26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47F992" w14:textId="1E09748D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76.93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5E3AF7" w14:textId="0C7E2CA7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79.26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2D8983" w14:textId="49DCD04F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67.95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D96BEC5" w14:textId="7D839DE1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28</w:t>
            </w:r>
          </w:p>
        </w:tc>
      </w:tr>
      <w:tr w:rsidR="00B955DC" w14:paraId="7465E072" w14:textId="5FE76B22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2629AD2" w14:textId="2DFC3CF1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9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7FAEC4" w14:textId="4C449D64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88.67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03024A" w14:textId="7E3B0DED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55.56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ACE29" w14:textId="40BD701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79.41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835507" w14:textId="03B506A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71.84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3EA6B76" w14:textId="4D32A1DD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30</w:t>
            </w:r>
          </w:p>
        </w:tc>
      </w:tr>
      <w:tr w:rsidR="00B955DC" w14:paraId="09ED5BED" w14:textId="12E48083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3B75FFA" w14:textId="5EE54AE5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0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F02FD0" w14:textId="1B4CD72E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51.87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92965A" w14:textId="242CD192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22.99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2771C4" w14:textId="002BB7E4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99.81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EA2CE" w14:textId="2631E8C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89.17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34585C2" w14:textId="19A889E0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40</w:t>
            </w:r>
          </w:p>
        </w:tc>
      </w:tr>
      <w:tr w:rsidR="00B955DC" w14:paraId="00172CFC" w14:textId="49108396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FA806D5" w14:textId="0FD7A5D4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1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C7ABD9" w14:textId="61D2489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91.48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AB586E" w14:textId="29264C9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51.61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BBDF6F" w14:textId="44C15CEB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66.36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D93F1" w14:textId="44212785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57.85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BB5B5AC" w14:textId="6192C0CA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35</w:t>
            </w:r>
          </w:p>
        </w:tc>
      </w:tr>
      <w:tr w:rsidR="00B955DC" w14:paraId="3B5DAF65" w14:textId="5664776A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37A42EA" w14:textId="60744A41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2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C2B33C" w14:textId="1E4FFC9E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28.08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9FA1DF" w14:textId="52A463A8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21.00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0F94C" w14:textId="427243B4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72.09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E9D0E7" w14:textId="59C54B89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64.75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E8F210C" w14:textId="50F94D30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30</w:t>
            </w:r>
          </w:p>
        </w:tc>
      </w:tr>
      <w:tr w:rsidR="00B955DC" w14:paraId="18DB5C3C" w14:textId="44290B67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706F016" w14:textId="79A40405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3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71C45D" w14:textId="05000FE5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321.84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60E89" w14:textId="239918F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366.73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2C7AAC" w14:textId="6A69C75E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38.90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6E4E58" w14:textId="3065410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16.77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0AC6589" w14:textId="62C59421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53</w:t>
            </w:r>
          </w:p>
        </w:tc>
      </w:tr>
      <w:tr w:rsidR="00B955DC" w14:paraId="5C9EEDFE" w14:textId="5BCA7B99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3427198" w14:textId="00504471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4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D3C446" w14:textId="3848F3CF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20.02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A42422" w14:textId="127EEDE9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34.25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7EFCF5" w14:textId="433F51B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96.87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3E888A" w14:textId="2954F830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85.44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A199203" w14:textId="2A14CC68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33</w:t>
            </w:r>
          </w:p>
        </w:tc>
      </w:tr>
      <w:tr w:rsidR="00B955DC" w14:paraId="5EFFB335" w14:textId="1C8653BF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68BB441" w14:textId="65AB7617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5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CC9C2F" w14:textId="4150879D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88.17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1F0EAB" w14:textId="2E197587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27.74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2A232D" w14:textId="650834BE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16.00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34101" w14:textId="2DFE535B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19.92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7A1FB82" w14:textId="57009C94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56</w:t>
            </w:r>
          </w:p>
        </w:tc>
      </w:tr>
      <w:tr w:rsidR="00B955DC" w14:paraId="2AB86D52" w14:textId="0CDC8C4B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422DCEB" w14:textId="4912226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6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6B9F6F" w14:textId="6D46782A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63.67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EE57FF" w14:textId="59FFC3F2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50.26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E6BA51" w14:textId="653B2307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70.72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B83306" w14:textId="5782126F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57.20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A8FAA1D" w14:textId="32C8EF10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36</w:t>
            </w:r>
          </w:p>
        </w:tc>
      </w:tr>
      <w:tr w:rsidR="00B955DC" w14:paraId="088EA8FA" w14:textId="7F762477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E2F2E04" w14:textId="509E6384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7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4881B3" w14:textId="2336D440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417.93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6613DD" w14:textId="4F8DEFD9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396.81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D3A059" w14:textId="51076C79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27.52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7DD89" w14:textId="25F530A4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09.53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9AAA1C8" w14:textId="622DCB94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48</w:t>
            </w:r>
          </w:p>
        </w:tc>
      </w:tr>
      <w:tr w:rsidR="00B955DC" w14:paraId="5CEF73FD" w14:textId="50D820BB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AFA56C4" w14:textId="5DFA8714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8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111C17" w14:textId="4A0D3D3C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37.70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A1C5B" w14:textId="4D9B0DE4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82.20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72F691" w14:textId="2061769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96.58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ADECCF" w14:textId="5A55345E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86.85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A9FBDAA" w14:textId="1F53462B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35</w:t>
            </w:r>
          </w:p>
        </w:tc>
      </w:tr>
      <w:tr w:rsidR="00B955DC" w14:paraId="7A71BC5C" w14:textId="5FC2B041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972382E" w14:textId="2803CBF1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9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78B9F2" w14:textId="4578DBED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86.50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F6ED9" w14:textId="37CF3EC9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49.78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CC3165" w14:textId="1C4BB507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70.55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62478A" w14:textId="353E41DF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65.62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DB65BAE" w14:textId="1080CDC8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40</w:t>
            </w:r>
          </w:p>
        </w:tc>
      </w:tr>
      <w:tr w:rsidR="00B955DC" w14:paraId="0ED87D51" w14:textId="2D493DB7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9CD2B7E" w14:textId="3DA13D6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20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C2E079" w14:textId="45C45E7E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99.55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988ACA" w14:textId="217F817B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64.34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33B518" w14:textId="5D00003F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69.29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09490" w14:textId="739124E2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54.46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28ACDDB" w14:textId="2BEDE378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32</w:t>
            </w:r>
          </w:p>
        </w:tc>
      </w:tr>
      <w:tr w:rsidR="00B955DC" w14:paraId="1F082ED8" w14:textId="27AFF7A6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230F052" w14:textId="4328731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1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09928" w14:textId="4E56016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85.66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E8D810" w14:textId="603207C7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77.61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7FC32" w14:textId="3CFC9E54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57.09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2B579" w14:textId="7DBECA4E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53.12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B1D6F5A" w14:textId="4CE46E6D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41</w:t>
            </w:r>
          </w:p>
        </w:tc>
      </w:tr>
      <w:tr w:rsidR="00B955DC" w14:paraId="5ABA9097" w14:textId="50E92957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7230FFC" w14:textId="299C6FB5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2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99A988" w14:textId="68F7B05C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45.84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EB11AA" w14:textId="759887ED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11.84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53F574" w14:textId="20674D31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94.69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75C9DA" w14:textId="632F20C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80.80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728A2D9" w14:textId="2EF590C2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47</w:t>
            </w:r>
          </w:p>
        </w:tc>
      </w:tr>
      <w:tr w:rsidR="00B955DC" w14:paraId="7C17D373" w14:textId="2E738959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07173D4" w14:textId="40D2A6A6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3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E83EA" w14:textId="70467445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91.30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67F880" w14:textId="6EE34C98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57.62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64AEB3" w14:textId="5082E817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57.01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A19AD2" w14:textId="47BC81E3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48.15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FE46F10" w14:textId="651F228F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40.5</w:t>
            </w:r>
          </w:p>
        </w:tc>
      </w:tr>
      <w:tr w:rsidR="00B955DC" w14:paraId="4031A5CD" w14:textId="0CDEBC27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9049C89" w14:textId="55118D7B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4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4E7343" w14:textId="36A02DBF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70.73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2EDE7D" w14:textId="664B4201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52.59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CA51CC" w14:textId="640F8562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64.60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76753D" w14:textId="7EE7F990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53.74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89127B3" w14:textId="1FF36BC1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35</w:t>
            </w:r>
          </w:p>
        </w:tc>
      </w:tr>
      <w:tr w:rsidR="00B955DC" w14:paraId="592389CA" w14:textId="4A3A287A" w:rsidTr="44FFECC4">
        <w:trPr>
          <w:gridAfter w:val="1"/>
          <w:wAfter w:w="193" w:type="dxa"/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26CC7A0" w14:textId="73514CCB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5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08521B" w14:textId="0B3D1BBA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22.19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AC6F1A" w14:textId="6384399C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103.11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6A17BB" w14:textId="204488E7" w:rsidR="00B955DC" w:rsidRDefault="00B955DC" w:rsidP="338DE533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48.67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53749" w14:textId="3F7C6637" w:rsidR="00B955DC" w:rsidRDefault="00B955DC" w:rsidP="008E14D1">
            <w:pPr>
              <w:keepNext/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47.36</w:t>
            </w:r>
          </w:p>
        </w:tc>
        <w:tc>
          <w:tcPr>
            <w:tcW w:w="133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87B8764" w14:textId="24955E1F" w:rsidR="44FFECC4" w:rsidRPr="44FFECC4" w:rsidRDefault="44FFECC4" w:rsidP="44FFECC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44FFECC4">
              <w:rPr>
                <w:rFonts w:eastAsia="Times New Roman" w:cs="Times New Roman"/>
                <w:color w:val="000000" w:themeColor="text1"/>
                <w:szCs w:val="24"/>
              </w:rPr>
              <w:t>20.5</w:t>
            </w:r>
          </w:p>
        </w:tc>
      </w:tr>
    </w:tbl>
    <w:p w14:paraId="30906DFD" w14:textId="2438D9E5" w:rsidR="00F5033E" w:rsidRDefault="00F5033E" w:rsidP="00F5033E">
      <w:pPr>
        <w:pStyle w:val="Didascalia"/>
      </w:pPr>
      <w:r>
        <w:lastRenderedPageBreak/>
        <w:t>Table S</w:t>
      </w:r>
      <w:r w:rsidR="00771AE2">
        <w:fldChar w:fldCharType="begin"/>
      </w:r>
      <w:r w:rsidR="00771AE2">
        <w:instrText xml:space="preserve"> SEQ Table \* ARABIC </w:instrText>
      </w:r>
      <w:r w:rsidR="00CE5AFD">
        <w:fldChar w:fldCharType="separate"/>
      </w:r>
      <w:r w:rsidR="00771AE2">
        <w:fldChar w:fldCharType="end"/>
      </w:r>
      <w:r>
        <w:t xml:space="preserve"> </w:t>
      </w:r>
      <w:r w:rsidRPr="001C4FF8">
        <w:rPr>
          <w:b w:val="0"/>
          <w:bCs w:val="0"/>
        </w:rPr>
        <w:t xml:space="preserve">Peak knee joint contact forces predicted by the musculoskeletal models during the overground walking trials. The reported values, in </w:t>
      </w:r>
      <w:r w:rsidR="00771AE2">
        <w:rPr>
          <w:b w:val="0"/>
          <w:bCs w:val="0"/>
        </w:rPr>
        <w:t>BW</w:t>
      </w:r>
      <w:r w:rsidRPr="001C4FF8">
        <w:rPr>
          <w:b w:val="0"/>
          <w:bCs w:val="0"/>
        </w:rPr>
        <w:t>, correspond to the mean peak(s) across the ten analyzed repetitions/simulations.</w:t>
      </w:r>
    </w:p>
    <w:tbl>
      <w:tblPr>
        <w:tblW w:w="0" w:type="auto"/>
        <w:jc w:val="center"/>
        <w:tblLayout w:type="fixed"/>
        <w:tblLook w:val="0620" w:firstRow="1" w:lastRow="0" w:firstColumn="0" w:lastColumn="0" w:noHBand="1" w:noVBand="1"/>
      </w:tblPr>
      <w:tblGrid>
        <w:gridCol w:w="1275"/>
        <w:gridCol w:w="2190"/>
        <w:gridCol w:w="1635"/>
        <w:gridCol w:w="90"/>
      </w:tblGrid>
      <w:tr w:rsidR="00DE7D44" w14:paraId="5E8F0D25" w14:textId="77777777" w:rsidTr="002558A4">
        <w:trPr>
          <w:gridAfter w:val="1"/>
          <w:wAfter w:w="90" w:type="dxa"/>
          <w:trHeight w:val="360"/>
          <w:jc w:val="center"/>
        </w:trPr>
        <w:tc>
          <w:tcPr>
            <w:tcW w:w="1275" w:type="dxa"/>
            <w:tcMar>
              <w:top w:w="12" w:type="dxa"/>
              <w:left w:w="12" w:type="dxa"/>
              <w:right w:w="12" w:type="dxa"/>
            </w:tcMar>
            <w:vAlign w:val="center"/>
          </w:tcPr>
          <w:p w14:paraId="46A38C4E" w14:textId="77777777" w:rsidR="00DE7D44" w:rsidRDefault="00DE7D44" w:rsidP="002558A4"/>
        </w:tc>
        <w:tc>
          <w:tcPr>
            <w:tcW w:w="3825" w:type="dxa"/>
            <w:gridSpan w:val="2"/>
            <w:tcMar>
              <w:top w:w="12" w:type="dxa"/>
              <w:left w:w="12" w:type="dxa"/>
              <w:right w:w="12" w:type="dxa"/>
            </w:tcMar>
            <w:vAlign w:val="center"/>
          </w:tcPr>
          <w:p w14:paraId="0B4A6D12" w14:textId="2B0C0949" w:rsidR="00DE7D44" w:rsidRDefault="00DE7D44" w:rsidP="002558A4">
            <w:pPr>
              <w:spacing w:before="0" w:after="0"/>
              <w:jc w:val="center"/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Predicted knee joint contact forces</w:t>
            </w:r>
          </w:p>
        </w:tc>
      </w:tr>
      <w:tr w:rsidR="00DE7D44" w14:paraId="08129421" w14:textId="77777777" w:rsidTr="00DE7D44">
        <w:trPr>
          <w:trHeight w:val="360"/>
          <w:jc w:val="center"/>
        </w:trPr>
        <w:tc>
          <w:tcPr>
            <w:tcW w:w="1275" w:type="dxa"/>
            <w:tcBorders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0F83523" w14:textId="77777777" w:rsidR="00DE7D44" w:rsidRDefault="00DE7D44" w:rsidP="002558A4">
            <w:pPr>
              <w:jc w:val="center"/>
              <w:rPr>
                <w:b/>
                <w:bCs/>
              </w:rPr>
            </w:pPr>
            <w:r w:rsidRPr="338DE533">
              <w:rPr>
                <w:b/>
                <w:bCs/>
              </w:rPr>
              <w:t>ID</w:t>
            </w:r>
          </w:p>
        </w:tc>
        <w:tc>
          <w:tcPr>
            <w:tcW w:w="2190" w:type="dxa"/>
            <w:tcBorders>
              <w:left w:val="single" w:sz="8" w:space="0" w:color="000000" w:themeColor="text1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D1B3A62" w14:textId="32F2D2A9" w:rsidR="00DE7D44" w:rsidRDefault="00DE7D44" w:rsidP="002558A4">
            <w:pPr>
              <w:spacing w:before="0" w:after="0"/>
              <w:jc w:val="center"/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  <w:r w:rsidRPr="00DE7D44">
              <w:rPr>
                <w:rFonts w:eastAsia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st</w:t>
            </w: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peak</w:t>
            </w:r>
            <w:r w:rsidR="008E14D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[</w:t>
            </w:r>
            <w:r w:rsidR="00771AE2" w:rsidRPr="00E27BA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BW</w:t>
            </w:r>
            <w:r w:rsidR="008E14D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]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12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89BA40E" w14:textId="3CA0E59D" w:rsidR="00DE7D44" w:rsidRDefault="00DE7D44" w:rsidP="002558A4">
            <w:pPr>
              <w:spacing w:before="0" w:after="0"/>
              <w:jc w:val="center"/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  <w:r w:rsidRPr="00DE7D44">
              <w:rPr>
                <w:rFonts w:eastAsia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nd</w:t>
            </w: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peak</w:t>
            </w:r>
            <w:r w:rsidR="008E14D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[</w:t>
            </w:r>
            <w:r w:rsidR="00771AE2" w:rsidRPr="00E27BAA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BW</w:t>
            </w:r>
            <w:r w:rsidR="008E14D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]</w:t>
            </w:r>
          </w:p>
        </w:tc>
      </w:tr>
      <w:tr w:rsidR="00DE7D44" w14:paraId="7E8DBACE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BC96C63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1</w:t>
            </w:r>
          </w:p>
        </w:tc>
        <w:tc>
          <w:tcPr>
            <w:tcW w:w="2190" w:type="dxa"/>
            <w:tcBorders>
              <w:top w:val="single" w:sz="12" w:space="0" w:color="auto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FFDDB" w14:textId="4B97F051" w:rsidR="00DE7D44" w:rsidRPr="00D3125C" w:rsidRDefault="00486B9A" w:rsidP="002558A4">
            <w:pPr>
              <w:spacing w:before="0" w:after="0"/>
              <w:jc w:val="center"/>
            </w:pPr>
            <w:r w:rsidRPr="00D3125C">
              <w:rPr>
                <w:rFonts w:eastAsia="Times New Roman" w:cs="Times New Roman"/>
                <w:color w:val="000000" w:themeColor="text1"/>
                <w:szCs w:val="24"/>
              </w:rPr>
              <w:t>3.</w:t>
            </w:r>
            <w:r w:rsidR="00D3125C" w:rsidRPr="00D3125C">
              <w:rPr>
                <w:rFonts w:eastAsia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CA7454" w14:textId="3E98776E" w:rsidR="00DE7D44" w:rsidRPr="00D3125C" w:rsidRDefault="007E21F6" w:rsidP="002558A4">
            <w:pPr>
              <w:spacing w:before="0" w:after="0"/>
              <w:jc w:val="center"/>
            </w:pPr>
            <w:r w:rsidRPr="00D3125C">
              <w:t>3.</w:t>
            </w:r>
            <w:r w:rsidR="00D3125C" w:rsidRPr="00D3125C">
              <w:t>17</w:t>
            </w:r>
          </w:p>
        </w:tc>
      </w:tr>
      <w:tr w:rsidR="00DE7D44" w14:paraId="3B313652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E446E0B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2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3E638E" w14:textId="5ADB98DE" w:rsidR="00DE7D44" w:rsidRPr="00D3125C" w:rsidRDefault="00486B9A" w:rsidP="002558A4">
            <w:pPr>
              <w:spacing w:before="0" w:after="0"/>
              <w:jc w:val="center"/>
            </w:pPr>
            <w:r w:rsidRPr="00D3125C">
              <w:rPr>
                <w:rFonts w:eastAsia="Times New Roman" w:cs="Times New Roman"/>
                <w:color w:val="000000" w:themeColor="text1"/>
                <w:szCs w:val="24"/>
              </w:rPr>
              <w:t>3.</w:t>
            </w:r>
            <w:r w:rsidR="00F010F7" w:rsidRPr="00D3125C">
              <w:rPr>
                <w:rFonts w:eastAsia="Times New Roman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7E03F8" w14:textId="303BF37D" w:rsidR="00DE7D44" w:rsidRPr="00D3125C" w:rsidRDefault="00F706E0" w:rsidP="002558A4">
            <w:pPr>
              <w:spacing w:before="0" w:after="0"/>
              <w:jc w:val="center"/>
            </w:pPr>
            <w:r w:rsidRPr="00D3125C">
              <w:t>3.1</w:t>
            </w:r>
            <w:r w:rsidR="00F010F7" w:rsidRPr="00D3125C">
              <w:t>1</w:t>
            </w:r>
          </w:p>
        </w:tc>
      </w:tr>
      <w:tr w:rsidR="00DE7D44" w14:paraId="74C59C18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9FDB8C9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3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A6DE6C" w14:textId="49181A96" w:rsidR="00DE7D44" w:rsidRDefault="001D5B01" w:rsidP="002558A4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.1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AFA230" w14:textId="3506831A" w:rsidR="00DE7D44" w:rsidRDefault="00F706E0" w:rsidP="002558A4">
            <w:pPr>
              <w:spacing w:before="0" w:after="0"/>
              <w:jc w:val="center"/>
            </w:pPr>
            <w:r>
              <w:t>2.71</w:t>
            </w:r>
          </w:p>
        </w:tc>
      </w:tr>
      <w:tr w:rsidR="00DE7D44" w14:paraId="4ADE8E8D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C022EBE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4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C809C3" w14:textId="13FB36DD" w:rsidR="00DE7D44" w:rsidRDefault="001D5B01" w:rsidP="002558A4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4</w:t>
            </w:r>
            <w:r w:rsidR="00F010F7"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2B5668" w14:textId="3C62D5CF" w:rsidR="00DE7D44" w:rsidRDefault="00F706E0" w:rsidP="002558A4">
            <w:pPr>
              <w:spacing w:before="0" w:after="0"/>
              <w:jc w:val="center"/>
            </w:pPr>
            <w:r>
              <w:t>3.2</w:t>
            </w:r>
            <w:r w:rsidR="00F010F7">
              <w:t>0</w:t>
            </w:r>
          </w:p>
        </w:tc>
      </w:tr>
      <w:tr w:rsidR="00DE7D44" w14:paraId="0DB8E08F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0F987A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5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5977AF" w14:textId="4900F0A8" w:rsidR="00DE7D44" w:rsidRDefault="001D5B01" w:rsidP="002558A4">
            <w:pPr>
              <w:spacing w:before="0" w:after="0"/>
              <w:jc w:val="center"/>
            </w:pPr>
            <w:r>
              <w:t>3.3</w:t>
            </w:r>
            <w:r w:rsidR="00F010F7">
              <w:t>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1359C" w14:textId="2F31D1B5" w:rsidR="00DE7D44" w:rsidRDefault="00F706E0" w:rsidP="002558A4">
            <w:pPr>
              <w:spacing w:before="0" w:after="0"/>
              <w:jc w:val="center"/>
            </w:pPr>
            <w:r>
              <w:t>3.</w:t>
            </w:r>
            <w:r w:rsidR="00F010F7">
              <w:t>17</w:t>
            </w:r>
          </w:p>
        </w:tc>
      </w:tr>
      <w:tr w:rsidR="00DE7D44" w14:paraId="46CA00DB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88B821A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6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0AE31A" w14:textId="2BC429FF" w:rsidR="00DE7D44" w:rsidRDefault="001D5B01" w:rsidP="002558A4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.3</w:t>
            </w:r>
            <w:r w:rsidR="00F010F7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B75D79" w14:textId="55E987EF" w:rsidR="00DE7D44" w:rsidRDefault="00F706E0" w:rsidP="002558A4">
            <w:pPr>
              <w:spacing w:before="0" w:after="0"/>
              <w:jc w:val="center"/>
            </w:pPr>
            <w:r>
              <w:t>2.</w:t>
            </w:r>
            <w:r w:rsidR="00F010F7">
              <w:t>86</w:t>
            </w:r>
          </w:p>
        </w:tc>
      </w:tr>
      <w:tr w:rsidR="00DE7D44" w14:paraId="1B038A57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E8F9DAF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7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A13164" w14:textId="4E210962" w:rsidR="00DE7D44" w:rsidRDefault="007E21F6" w:rsidP="002558A4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9</w:t>
            </w:r>
            <w:r w:rsidR="00F010F7">
              <w:rPr>
                <w:rFonts w:eastAsia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F0BBF8" w14:textId="29C42781" w:rsidR="00DE7D44" w:rsidRDefault="00F706E0" w:rsidP="002558A4">
            <w:pPr>
              <w:spacing w:before="0" w:after="0"/>
              <w:jc w:val="center"/>
            </w:pPr>
            <w:r>
              <w:t>2.98</w:t>
            </w:r>
          </w:p>
        </w:tc>
      </w:tr>
      <w:tr w:rsidR="00DE7D44" w14:paraId="2BD005D5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1DEE958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8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AC896" w14:textId="7C575EBD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="007E21F6">
              <w:rPr>
                <w:rFonts w:eastAsia="Times New Roman" w:cs="Times New Roman"/>
                <w:color w:val="000000" w:themeColor="text1"/>
                <w:szCs w:val="24"/>
              </w:rPr>
              <w:t>.7</w:t>
            </w:r>
            <w:r w:rsidR="00F010F7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DDE076" w14:textId="5C561F4F" w:rsidR="00DE7D44" w:rsidRDefault="00F706E0" w:rsidP="002558A4">
            <w:pPr>
              <w:spacing w:before="0" w:after="0"/>
              <w:jc w:val="center"/>
            </w:pPr>
            <w:r>
              <w:t>2.7</w:t>
            </w:r>
            <w:r w:rsidR="00F010F7">
              <w:t>0</w:t>
            </w:r>
          </w:p>
        </w:tc>
      </w:tr>
      <w:tr w:rsidR="00DE7D44" w14:paraId="6256E153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67C8DD3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9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59C280" w14:textId="73A6C7FB" w:rsidR="00DE7D44" w:rsidRDefault="008D7A5C" w:rsidP="002558A4">
            <w:pPr>
              <w:spacing w:before="0" w:after="0"/>
              <w:jc w:val="center"/>
            </w:pPr>
            <w:r>
              <w:t>2.</w:t>
            </w:r>
            <w:r w:rsidR="00F010F7">
              <w:t>7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878317" w14:textId="7803C4BB" w:rsidR="00DE7D44" w:rsidRDefault="008D7A5C" w:rsidP="002558A4">
            <w:pPr>
              <w:spacing w:before="0" w:after="0"/>
              <w:jc w:val="center"/>
            </w:pPr>
            <w:r>
              <w:t>3.</w:t>
            </w:r>
            <w:r w:rsidR="00F010F7">
              <w:t>64</w:t>
            </w:r>
          </w:p>
        </w:tc>
      </w:tr>
      <w:tr w:rsidR="00DE7D44" w14:paraId="558607CD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A0F226A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0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A8209C" w14:textId="16B2AC49" w:rsidR="00DE7D44" w:rsidRDefault="008D7A5C" w:rsidP="002558A4">
            <w:pPr>
              <w:spacing w:before="0" w:after="0"/>
              <w:jc w:val="center"/>
            </w:pPr>
            <w:r>
              <w:t>3.4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F7F449" w14:textId="4D04F3CA" w:rsidR="00DE7D44" w:rsidRDefault="008D7A5C" w:rsidP="002558A4">
            <w:pPr>
              <w:spacing w:before="0" w:after="0"/>
              <w:jc w:val="center"/>
            </w:pPr>
            <w:r>
              <w:t>3.1</w:t>
            </w:r>
            <w:r w:rsidR="00F010F7">
              <w:t>7</w:t>
            </w:r>
          </w:p>
        </w:tc>
      </w:tr>
      <w:tr w:rsidR="00DE7D44" w14:paraId="7E7D57D9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1E61FCA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1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E3377" w14:textId="4D0205A7" w:rsidR="00DE7D44" w:rsidRPr="00D3125C" w:rsidRDefault="008D7A5C" w:rsidP="002558A4">
            <w:pPr>
              <w:spacing w:before="0" w:after="0"/>
              <w:jc w:val="center"/>
            </w:pPr>
            <w:r w:rsidRPr="00D3125C">
              <w:t>3.2</w:t>
            </w:r>
            <w:r w:rsidR="00D3125C" w:rsidRPr="00D3125C">
              <w:t>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E94713" w14:textId="55D28B1C" w:rsidR="00DE7D44" w:rsidRPr="00D3125C" w:rsidRDefault="008D7A5C" w:rsidP="002558A4">
            <w:pPr>
              <w:spacing w:before="0" w:after="0"/>
              <w:jc w:val="center"/>
            </w:pPr>
            <w:r w:rsidRPr="00D3125C">
              <w:t>3.</w:t>
            </w:r>
            <w:r w:rsidR="00D3125C" w:rsidRPr="00D3125C">
              <w:t>04</w:t>
            </w:r>
          </w:p>
        </w:tc>
      </w:tr>
      <w:tr w:rsidR="00DE7D44" w14:paraId="3082139C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9A0140C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2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DDFB4" w14:textId="50E22501" w:rsidR="00DE7D44" w:rsidRPr="00D3125C" w:rsidRDefault="003B44B3" w:rsidP="002558A4">
            <w:pPr>
              <w:spacing w:before="0" w:after="0"/>
              <w:jc w:val="center"/>
            </w:pPr>
            <w:r w:rsidRPr="00D3125C">
              <w:t>4.5</w:t>
            </w:r>
            <w:r w:rsidR="00F010F7" w:rsidRPr="00D3125C">
              <w:t>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EC0A4E" w14:textId="1954D3E0" w:rsidR="00DE7D44" w:rsidRPr="00D3125C" w:rsidRDefault="003B44B3" w:rsidP="002558A4">
            <w:pPr>
              <w:spacing w:before="0" w:after="0"/>
              <w:jc w:val="center"/>
            </w:pPr>
            <w:r w:rsidRPr="00D3125C">
              <w:t>3.</w:t>
            </w:r>
            <w:r w:rsidR="00F010F7" w:rsidRPr="00D3125C">
              <w:t>28</w:t>
            </w:r>
          </w:p>
        </w:tc>
      </w:tr>
      <w:tr w:rsidR="00DE7D44" w14:paraId="03DD61CE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9370378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3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CC420" w14:textId="4BD64073" w:rsidR="00DE7D44" w:rsidRPr="00D3125C" w:rsidRDefault="003B44B3" w:rsidP="002558A4">
            <w:pPr>
              <w:spacing w:before="0" w:after="0"/>
              <w:jc w:val="center"/>
            </w:pPr>
            <w:r w:rsidRPr="00D3125C">
              <w:t>3.5</w:t>
            </w:r>
            <w:r w:rsidR="00F010F7" w:rsidRPr="00D3125C">
              <w:t>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4CB593" w14:textId="0CBBEBE8" w:rsidR="00DE7D44" w:rsidRPr="00D3125C" w:rsidRDefault="003B44B3" w:rsidP="002558A4">
            <w:pPr>
              <w:spacing w:before="0" w:after="0"/>
              <w:jc w:val="center"/>
            </w:pPr>
            <w:r w:rsidRPr="00D3125C">
              <w:t>3.</w:t>
            </w:r>
            <w:r w:rsidR="00F010F7" w:rsidRPr="00D3125C">
              <w:t>11</w:t>
            </w:r>
          </w:p>
        </w:tc>
      </w:tr>
      <w:tr w:rsidR="00DE7D44" w14:paraId="01DC9410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EFDC01A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4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BF7BFD" w14:textId="028CC5E4" w:rsidR="00DE7D44" w:rsidRPr="00D3125C" w:rsidRDefault="003B44B3" w:rsidP="002558A4">
            <w:pPr>
              <w:spacing w:before="0" w:after="0"/>
              <w:jc w:val="center"/>
            </w:pPr>
            <w:r w:rsidRPr="00D3125C">
              <w:t>2.</w:t>
            </w:r>
            <w:r w:rsidR="00D3125C" w:rsidRPr="00D3125C">
              <w:t>1</w:t>
            </w:r>
            <w:r w:rsidRPr="00D3125C">
              <w:t>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046AE2" w14:textId="66156E63" w:rsidR="00DE7D44" w:rsidRPr="00D3125C" w:rsidRDefault="001D0633" w:rsidP="002558A4">
            <w:pPr>
              <w:spacing w:before="0" w:after="0"/>
              <w:jc w:val="center"/>
            </w:pPr>
            <w:r w:rsidRPr="00D3125C">
              <w:t>3.</w:t>
            </w:r>
            <w:r w:rsidR="00D3125C" w:rsidRPr="00D3125C">
              <w:t>26</w:t>
            </w:r>
          </w:p>
        </w:tc>
      </w:tr>
      <w:tr w:rsidR="00DE7D44" w14:paraId="1045BB07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628E7B5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5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4DBF94" w14:textId="5AB4C84F" w:rsidR="00DE7D44" w:rsidRPr="00D3125C" w:rsidRDefault="001D0633" w:rsidP="002558A4">
            <w:pPr>
              <w:spacing w:before="0" w:after="0"/>
              <w:jc w:val="center"/>
            </w:pPr>
            <w:r w:rsidRPr="00D3125C">
              <w:t>3.2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BB83C5" w14:textId="27D4A119" w:rsidR="00DE7D44" w:rsidRPr="00D3125C" w:rsidRDefault="001D0633" w:rsidP="002558A4">
            <w:pPr>
              <w:spacing w:before="0" w:after="0"/>
              <w:jc w:val="center"/>
            </w:pPr>
            <w:r w:rsidRPr="00D3125C">
              <w:t>3.20</w:t>
            </w:r>
          </w:p>
        </w:tc>
      </w:tr>
      <w:tr w:rsidR="00DE7D44" w14:paraId="46B47A70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E24A73A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6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3031F0" w14:textId="718E42E8" w:rsidR="00DE7D44" w:rsidRDefault="00F010F7" w:rsidP="002558A4">
            <w:pPr>
              <w:spacing w:before="0" w:after="0"/>
              <w:jc w:val="center"/>
            </w:pPr>
            <w:r>
              <w:t>2.9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F8A42C" w14:textId="7D00CF31" w:rsidR="00DE7D44" w:rsidRDefault="001D0633" w:rsidP="002558A4">
            <w:pPr>
              <w:spacing w:before="0" w:after="0"/>
              <w:jc w:val="center"/>
            </w:pPr>
            <w:r>
              <w:t>3.3</w:t>
            </w:r>
            <w:r w:rsidR="00F010F7">
              <w:t>0</w:t>
            </w:r>
          </w:p>
        </w:tc>
      </w:tr>
      <w:tr w:rsidR="00DE7D44" w14:paraId="7960E53B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4C9FF8B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7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5D3DB5" w14:textId="2480C7ED" w:rsidR="00DE7D44" w:rsidRDefault="009A04D6" w:rsidP="002558A4">
            <w:pPr>
              <w:spacing w:before="0" w:after="0"/>
              <w:jc w:val="center"/>
            </w:pPr>
            <w:r>
              <w:t>3.0</w:t>
            </w:r>
            <w:r w:rsidR="00F010F7">
              <w:t>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1503CD" w14:textId="2D5B23D3" w:rsidR="00DE7D44" w:rsidRDefault="009A04D6" w:rsidP="002558A4">
            <w:pPr>
              <w:spacing w:before="0" w:after="0"/>
              <w:jc w:val="center"/>
            </w:pPr>
            <w:r>
              <w:t>3.</w:t>
            </w:r>
            <w:r w:rsidR="00F010F7">
              <w:t>60</w:t>
            </w:r>
          </w:p>
        </w:tc>
      </w:tr>
      <w:tr w:rsidR="00DE7D44" w14:paraId="01A13181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546F023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8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77312D" w14:textId="13EA8410" w:rsidR="00DE7D44" w:rsidRDefault="009A04D6" w:rsidP="002558A4">
            <w:pPr>
              <w:spacing w:before="0" w:after="0"/>
              <w:jc w:val="center"/>
            </w:pPr>
            <w:r>
              <w:t>2.5</w:t>
            </w:r>
            <w:r w:rsidR="00F010F7">
              <w:t>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A6699C" w14:textId="7340DAA0" w:rsidR="00DE7D44" w:rsidRDefault="009A04D6" w:rsidP="002558A4">
            <w:pPr>
              <w:spacing w:before="0" w:after="0"/>
              <w:jc w:val="center"/>
            </w:pPr>
            <w:r>
              <w:t>3.1</w:t>
            </w:r>
            <w:r w:rsidR="00F010F7">
              <w:t>4</w:t>
            </w:r>
          </w:p>
        </w:tc>
      </w:tr>
      <w:tr w:rsidR="00DE7D44" w14:paraId="766DE438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FF4DDA9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9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E84DED" w14:textId="3543E7EC" w:rsidR="00DE7D44" w:rsidRDefault="009A04D6" w:rsidP="002558A4">
            <w:pPr>
              <w:spacing w:before="0" w:after="0"/>
              <w:jc w:val="center"/>
            </w:pPr>
            <w:r>
              <w:t>2.</w:t>
            </w:r>
            <w:r w:rsidR="00F010F7">
              <w:t>4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023E8C" w14:textId="511BE767" w:rsidR="00DE7D44" w:rsidRDefault="009A04D6" w:rsidP="002558A4">
            <w:pPr>
              <w:spacing w:before="0" w:after="0"/>
              <w:jc w:val="center"/>
            </w:pPr>
            <w:r>
              <w:t>3.</w:t>
            </w:r>
            <w:r w:rsidR="00F010F7">
              <w:t>21</w:t>
            </w:r>
          </w:p>
        </w:tc>
      </w:tr>
      <w:tr w:rsidR="00DE7D44" w14:paraId="774EA085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0D936F8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20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EC765" w14:textId="49C8EC96" w:rsidR="00DE7D44" w:rsidRDefault="009A04D6" w:rsidP="002558A4">
            <w:pPr>
              <w:spacing w:before="0" w:after="0"/>
              <w:jc w:val="center"/>
            </w:pPr>
            <w:r>
              <w:t>3.0</w:t>
            </w:r>
            <w:r w:rsidR="00F010F7">
              <w:t>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45EE9" w14:textId="4728924A" w:rsidR="00DE7D44" w:rsidRDefault="00F010F7" w:rsidP="002558A4">
            <w:pPr>
              <w:spacing w:before="0" w:after="0"/>
              <w:jc w:val="center"/>
            </w:pPr>
            <w:r>
              <w:t>2.90</w:t>
            </w:r>
          </w:p>
        </w:tc>
      </w:tr>
      <w:tr w:rsidR="00DE7D44" w14:paraId="17C94B42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E70F35C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1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34D4FB" w14:textId="39F6C002" w:rsidR="00DE7D44" w:rsidRDefault="00B97655" w:rsidP="002558A4">
            <w:pPr>
              <w:spacing w:before="0" w:after="0"/>
              <w:jc w:val="center"/>
            </w:pPr>
            <w:r>
              <w:t>4.5</w:t>
            </w:r>
            <w:r w:rsidR="00F010F7">
              <w:t>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DB82BD" w14:textId="4FC828D5" w:rsidR="00DE7D44" w:rsidRDefault="00B97655" w:rsidP="002558A4">
            <w:pPr>
              <w:spacing w:before="0" w:after="0"/>
              <w:jc w:val="center"/>
            </w:pPr>
            <w:r>
              <w:t>2.4</w:t>
            </w:r>
            <w:r w:rsidR="00F010F7">
              <w:t>8</w:t>
            </w:r>
          </w:p>
        </w:tc>
      </w:tr>
      <w:tr w:rsidR="00DE7D44" w14:paraId="464FB417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058D9E7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2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AC2BDE" w14:textId="6162EDB8" w:rsidR="00DE7D44" w:rsidRDefault="00B97655" w:rsidP="002558A4">
            <w:pPr>
              <w:spacing w:before="0" w:after="0"/>
              <w:jc w:val="center"/>
            </w:pPr>
            <w:r>
              <w:t>3.7</w:t>
            </w:r>
            <w:r w:rsidR="00F010F7">
              <w:t>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1B98EC" w14:textId="50C49FB9" w:rsidR="00DE7D44" w:rsidRDefault="00B97655" w:rsidP="002558A4">
            <w:pPr>
              <w:spacing w:before="0" w:after="0"/>
              <w:jc w:val="center"/>
            </w:pPr>
            <w:r>
              <w:t>3.1</w:t>
            </w:r>
            <w:r w:rsidR="00F010F7">
              <w:t>4</w:t>
            </w:r>
          </w:p>
        </w:tc>
      </w:tr>
      <w:tr w:rsidR="00DE7D44" w14:paraId="41E5EB1E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ABCC0AD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3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8A363" w14:textId="31BE2EEA" w:rsidR="00DE7D44" w:rsidRDefault="00B97655" w:rsidP="002558A4">
            <w:pPr>
              <w:spacing w:before="0" w:after="0"/>
              <w:jc w:val="center"/>
            </w:pPr>
            <w:r>
              <w:t>3.9</w:t>
            </w:r>
            <w:r w:rsidR="00F010F7">
              <w:t>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0CE3A" w14:textId="5EB68C3B" w:rsidR="00DE7D44" w:rsidRDefault="00B97655" w:rsidP="002558A4">
            <w:pPr>
              <w:spacing w:before="0" w:after="0"/>
              <w:jc w:val="center"/>
            </w:pPr>
            <w:r>
              <w:t>2.4</w:t>
            </w:r>
            <w:r w:rsidR="00F010F7">
              <w:t>3</w:t>
            </w:r>
          </w:p>
        </w:tc>
      </w:tr>
      <w:tr w:rsidR="00DE7D44" w14:paraId="77B55B53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C79ADD9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4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0F3067" w14:textId="17A3BA96" w:rsidR="00DE7D44" w:rsidRPr="005664DF" w:rsidRDefault="008E14D1" w:rsidP="002558A4">
            <w:pPr>
              <w:spacing w:before="0" w:after="0"/>
              <w:jc w:val="center"/>
            </w:pPr>
            <w:r w:rsidRPr="005664DF">
              <w:t>3.</w:t>
            </w:r>
            <w:r w:rsidR="005664DF" w:rsidRPr="005664DF">
              <w:t>2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C0BFB4" w14:textId="0AB71E75" w:rsidR="00DE7D44" w:rsidRPr="005664DF" w:rsidRDefault="005664DF" w:rsidP="002558A4">
            <w:pPr>
              <w:spacing w:before="0" w:after="0"/>
              <w:jc w:val="center"/>
            </w:pPr>
            <w:r w:rsidRPr="005664DF">
              <w:t>2.46</w:t>
            </w:r>
          </w:p>
        </w:tc>
      </w:tr>
      <w:tr w:rsidR="00DE7D44" w14:paraId="0E058229" w14:textId="77777777" w:rsidTr="00DE7D44">
        <w:trPr>
          <w:trHeight w:val="405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37D7551" w14:textId="77777777" w:rsidR="00DE7D44" w:rsidRDefault="00DE7D44" w:rsidP="002558A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5</w:t>
            </w:r>
          </w:p>
        </w:tc>
        <w:tc>
          <w:tcPr>
            <w:tcW w:w="21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0A6922" w14:textId="6D751C05" w:rsidR="00DE7D44" w:rsidRPr="005664DF" w:rsidRDefault="008E14D1" w:rsidP="002558A4">
            <w:pPr>
              <w:spacing w:before="0" w:after="0"/>
              <w:jc w:val="center"/>
            </w:pPr>
            <w:r w:rsidRPr="005664DF">
              <w:t>3.1</w:t>
            </w:r>
            <w:r w:rsidR="005664DF" w:rsidRPr="005664DF">
              <w:t>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702CD8" w14:textId="40CFD428" w:rsidR="00DE7D44" w:rsidRPr="005664DF" w:rsidRDefault="008E14D1" w:rsidP="008E14D1">
            <w:pPr>
              <w:keepNext/>
              <w:spacing w:before="0" w:after="0"/>
              <w:jc w:val="center"/>
            </w:pPr>
            <w:r w:rsidRPr="005664DF">
              <w:t>2.6</w:t>
            </w:r>
            <w:r w:rsidR="005664DF" w:rsidRPr="005664DF">
              <w:t>1</w:t>
            </w:r>
          </w:p>
        </w:tc>
      </w:tr>
    </w:tbl>
    <w:p w14:paraId="52A39F50" w14:textId="4752E7A8" w:rsidR="00F5033E" w:rsidRDefault="00F5033E" w:rsidP="00EE2861">
      <w:pPr>
        <w:pStyle w:val="Didascalia"/>
        <w:spacing w:after="0"/>
      </w:pPr>
      <w:r>
        <w:lastRenderedPageBreak/>
        <w:t>Table S</w:t>
      </w:r>
      <w:r w:rsidR="00771AE2">
        <w:fldChar w:fldCharType="begin"/>
      </w:r>
      <w:r w:rsidR="00771AE2">
        <w:instrText xml:space="preserve"> SEQ Table \* ARABIC </w:instrText>
      </w:r>
      <w:r w:rsidR="00771AE2">
        <w:fldChar w:fldCharType="separate"/>
      </w:r>
      <w:r>
        <w:rPr>
          <w:noProof/>
        </w:rPr>
        <w:t>3</w:t>
      </w:r>
      <w:r w:rsidR="00771AE2">
        <w:rPr>
          <w:noProof/>
        </w:rPr>
        <w:fldChar w:fldCharType="end"/>
      </w:r>
      <w:r>
        <w:t xml:space="preserve"> </w:t>
      </w:r>
      <w:r w:rsidR="00344009" w:rsidRPr="0088040E">
        <w:rPr>
          <w:b w:val="0"/>
          <w:bCs w:val="0"/>
        </w:rPr>
        <w:t xml:space="preserve">Co-contraction index computed </w:t>
      </w:r>
      <w:r w:rsidR="00822FC1" w:rsidRPr="0088040E">
        <w:rPr>
          <w:b w:val="0"/>
          <w:bCs w:val="0"/>
        </w:rPr>
        <w:t xml:space="preserve">for each subject </w:t>
      </w:r>
      <w:r w:rsidR="00770581" w:rsidRPr="0088040E">
        <w:rPr>
          <w:b w:val="0"/>
          <w:bCs w:val="0"/>
        </w:rPr>
        <w:t xml:space="preserve">from the surface EMG data collected </w:t>
      </w:r>
      <w:r w:rsidR="00822FC1" w:rsidRPr="0088040E">
        <w:rPr>
          <w:b w:val="0"/>
          <w:bCs w:val="0"/>
        </w:rPr>
        <w:t xml:space="preserve">during the </w:t>
      </w:r>
      <w:r w:rsidR="00DA5423" w:rsidRPr="0088040E">
        <w:rPr>
          <w:b w:val="0"/>
          <w:bCs w:val="0"/>
        </w:rPr>
        <w:t xml:space="preserve">overground walking trials in the gait laboratory, split per </w:t>
      </w:r>
      <w:r w:rsidR="001670F1" w:rsidRPr="0088040E">
        <w:rPr>
          <w:b w:val="0"/>
          <w:bCs w:val="0"/>
        </w:rPr>
        <w:t xml:space="preserve">phases of the </w:t>
      </w:r>
      <w:r w:rsidR="003F13E8" w:rsidRPr="0088040E">
        <w:rPr>
          <w:b w:val="0"/>
          <w:bCs w:val="0"/>
        </w:rPr>
        <w:t>gait cycle</w:t>
      </w:r>
      <w:r w:rsidR="003F13E8">
        <w:rPr>
          <w:b w:val="0"/>
          <w:bCs w:val="0"/>
        </w:rPr>
        <w:t>.</w:t>
      </w:r>
      <w:r w:rsidR="003F13E8" w:rsidRPr="0088040E">
        <w:rPr>
          <w:b w:val="0"/>
          <w:bCs w:val="0"/>
        </w:rPr>
        <w:t xml:space="preserve"> The results are reported </w:t>
      </w:r>
      <w:r w:rsidR="0088040E" w:rsidRPr="0088040E">
        <w:rPr>
          <w:b w:val="0"/>
          <w:bCs w:val="0"/>
        </w:rPr>
        <w:t>as mean across the 10 available trials per subject. For details on the processing methods, please refer to the main text.</w:t>
      </w:r>
    </w:p>
    <w:tbl>
      <w:tblPr>
        <w:tblW w:w="7372" w:type="dxa"/>
        <w:jc w:val="center"/>
        <w:tblLayout w:type="fixed"/>
        <w:tblLook w:val="0620" w:firstRow="1" w:lastRow="0" w:firstColumn="0" w:lastColumn="0" w:noHBand="1" w:noVBand="1"/>
      </w:tblPr>
      <w:tblGrid>
        <w:gridCol w:w="993"/>
        <w:gridCol w:w="1594"/>
        <w:gridCol w:w="1595"/>
        <w:gridCol w:w="1595"/>
        <w:gridCol w:w="1595"/>
      </w:tblGrid>
      <w:tr w:rsidR="00A36601" w14:paraId="3E3B9B50" w14:textId="77777777" w:rsidTr="00147BCB">
        <w:trPr>
          <w:trHeight w:val="982"/>
          <w:jc w:val="center"/>
        </w:trPr>
        <w:tc>
          <w:tcPr>
            <w:tcW w:w="993" w:type="dxa"/>
            <w:tcMar>
              <w:top w:w="12" w:type="dxa"/>
              <w:left w:w="12" w:type="dxa"/>
              <w:right w:w="12" w:type="dxa"/>
            </w:tcMar>
            <w:vAlign w:val="center"/>
          </w:tcPr>
          <w:p w14:paraId="4CC6EAEF" w14:textId="6AAEAC59" w:rsidR="00F5033E" w:rsidRDefault="0088040E" w:rsidP="000E13F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1594" w:type="dxa"/>
            <w:tcBorders>
              <w:left w:val="single" w:sz="8" w:space="0" w:color="000000" w:themeColor="text1"/>
              <w:bottom w:val="single" w:sz="12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F0B0BEE" w14:textId="6E3604DA" w:rsidR="005B0978" w:rsidRDefault="00CD3926" w:rsidP="009E3B9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nitial </w:t>
            </w:r>
            <w:r w:rsidR="000E602A">
              <w:rPr>
                <w:b/>
                <w:bCs/>
              </w:rPr>
              <w:br/>
            </w:r>
            <w:r>
              <w:rPr>
                <w:b/>
                <w:bCs/>
              </w:rPr>
              <w:t>double support</w:t>
            </w:r>
          </w:p>
          <w:p w14:paraId="062FA6F9" w14:textId="6B07B452" w:rsidR="00F5033E" w:rsidRPr="009E3B96" w:rsidRDefault="005B0978" w:rsidP="009E3B9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E3B96" w:rsidRPr="009E3B96">
              <w:rPr>
                <w:b/>
                <w:bCs/>
              </w:rPr>
              <w:t>0-10%</w:t>
            </w:r>
            <w:r>
              <w:rPr>
                <w:b/>
                <w:bCs/>
              </w:rPr>
              <w:t>)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9B63BFE" w14:textId="058CA8DD" w:rsidR="005B0978" w:rsidRDefault="00156269" w:rsidP="009E3B96">
            <w:pPr>
              <w:spacing w:before="0" w:after="0"/>
              <w:jc w:val="center"/>
              <w:rPr>
                <w:b/>
                <w:bCs/>
              </w:rPr>
            </w:pPr>
            <w:r w:rsidRPr="00CE5AFD">
              <w:rPr>
                <w:b/>
                <w:bCs/>
              </w:rPr>
              <w:t>Single</w:t>
            </w:r>
            <w:r w:rsidR="005B097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</w:r>
            <w:r w:rsidR="005B0978">
              <w:rPr>
                <w:b/>
                <w:bCs/>
              </w:rPr>
              <w:t>support</w:t>
            </w:r>
          </w:p>
          <w:p w14:paraId="6D255142" w14:textId="0AA49710" w:rsidR="00F5033E" w:rsidRPr="009E3B96" w:rsidRDefault="005B0978" w:rsidP="009E3B9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E3B96" w:rsidRPr="009E3B96">
              <w:rPr>
                <w:b/>
                <w:bCs/>
              </w:rPr>
              <w:t>10-50%</w:t>
            </w:r>
            <w:r>
              <w:rPr>
                <w:b/>
                <w:bCs/>
              </w:rPr>
              <w:t>)</w:t>
            </w:r>
          </w:p>
        </w:tc>
        <w:tc>
          <w:tcPr>
            <w:tcW w:w="1595" w:type="dxa"/>
            <w:tcBorders>
              <w:left w:val="nil"/>
              <w:bottom w:val="single" w:sz="12" w:space="0" w:color="auto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316A4E8" w14:textId="337DEAB4" w:rsidR="005B0978" w:rsidRDefault="005B0978" w:rsidP="009E3B9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-swing</w:t>
            </w:r>
            <w:r w:rsidR="000E602A">
              <w:rPr>
                <w:b/>
                <w:bCs/>
              </w:rPr>
              <w:t xml:space="preserve"> phase</w:t>
            </w:r>
          </w:p>
          <w:p w14:paraId="4BAB30A9" w14:textId="7E1C9074" w:rsidR="00F5033E" w:rsidRPr="009E3B96" w:rsidRDefault="005B0978" w:rsidP="009E3B9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E3B96" w:rsidRPr="009E3B96">
              <w:rPr>
                <w:b/>
                <w:bCs/>
              </w:rPr>
              <w:t>50-60%</w:t>
            </w:r>
            <w:r>
              <w:rPr>
                <w:b/>
                <w:bCs/>
              </w:rPr>
              <w:t>)</w:t>
            </w:r>
          </w:p>
        </w:tc>
        <w:tc>
          <w:tcPr>
            <w:tcW w:w="1595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1B28457" w14:textId="6D25CA95" w:rsidR="00A36601" w:rsidRDefault="007469E4" w:rsidP="009E3B9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wing</w:t>
            </w:r>
          </w:p>
          <w:p w14:paraId="0B4D36FE" w14:textId="5DD9B342" w:rsidR="000E602A" w:rsidRDefault="000E602A" w:rsidP="009E3B96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ase</w:t>
            </w:r>
          </w:p>
          <w:p w14:paraId="01769B97" w14:textId="2C436CC4" w:rsidR="00F5033E" w:rsidRPr="000E602A" w:rsidRDefault="000E602A" w:rsidP="009E3B96">
            <w:pPr>
              <w:spacing w:before="0" w:after="0"/>
              <w:jc w:val="center"/>
              <w:rPr>
                <w:b/>
                <w:bCs/>
              </w:rPr>
            </w:pPr>
            <w:r w:rsidRPr="00A36601">
              <w:rPr>
                <w:b/>
                <w:bCs/>
              </w:rPr>
              <w:t>(</w:t>
            </w:r>
            <w:r w:rsidR="009E3B96" w:rsidRPr="00A36601">
              <w:rPr>
                <w:b/>
                <w:bCs/>
              </w:rPr>
              <w:t>60-100%</w:t>
            </w:r>
            <w:r w:rsidRPr="00A36601">
              <w:rPr>
                <w:b/>
                <w:bCs/>
              </w:rPr>
              <w:t>)</w:t>
            </w:r>
          </w:p>
        </w:tc>
      </w:tr>
      <w:tr w:rsidR="00A36601" w14:paraId="4FF8727A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FC23365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1</w:t>
            </w:r>
          </w:p>
        </w:tc>
        <w:tc>
          <w:tcPr>
            <w:tcW w:w="1594" w:type="dxa"/>
            <w:tcBorders>
              <w:top w:val="single" w:sz="12" w:space="0" w:color="auto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97509C" w14:textId="0FDF0D0D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9</w:t>
            </w: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756581" w14:textId="7B047466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5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146606" w14:textId="74F27499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8</w:t>
            </w:r>
          </w:p>
        </w:tc>
        <w:tc>
          <w:tcPr>
            <w:tcW w:w="159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213CF1" w14:textId="1470020D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7</w:t>
            </w:r>
          </w:p>
        </w:tc>
      </w:tr>
      <w:tr w:rsidR="00A36601" w14:paraId="2B1461C9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94C844C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2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AB03FB" w14:textId="280B78ED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3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2ADAF2" w14:textId="5B2AEB85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E9AE89" w14:textId="189A3BD7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7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85B898" w14:textId="6FF65782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4</w:t>
            </w:r>
          </w:p>
        </w:tc>
      </w:tr>
      <w:tr w:rsidR="00A36601" w14:paraId="70D0F5F6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7F83808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3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88817" w14:textId="5887FD1A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36FD3F" w14:textId="7405B76B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FFC133" w14:textId="1A5A7012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9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269CB" w14:textId="1A8A211B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8</w:t>
            </w:r>
          </w:p>
        </w:tc>
      </w:tr>
      <w:tr w:rsidR="00A36601" w14:paraId="7C4F5515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B78CF36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4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245873" w14:textId="4024D5FC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C10025" w14:textId="603201D5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819E2" w14:textId="797D27AF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5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0BC31" w14:textId="51686693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9</w:t>
            </w:r>
          </w:p>
        </w:tc>
      </w:tr>
      <w:tr w:rsidR="00A36601" w14:paraId="2ADA8AF2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A800AA8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5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C02EFA" w14:textId="2D33F4F0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4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6D2BA0" w14:textId="3D48655E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758AE1" w14:textId="1D659A3F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7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A6AAB5" w14:textId="5DDB2738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30</w:t>
            </w:r>
          </w:p>
        </w:tc>
      </w:tr>
      <w:tr w:rsidR="00A36601" w14:paraId="216EBFED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D113125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6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64139F" w14:textId="3B7C825C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55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585395" w14:textId="32A1D64B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12788A" w14:textId="05A6D10B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3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4E7D7" w14:textId="6BAE45A5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2</w:t>
            </w:r>
          </w:p>
        </w:tc>
      </w:tr>
      <w:tr w:rsidR="00A36601" w14:paraId="64249C60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0C5B3FA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7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D82FBE" w14:textId="17B2C30E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F8CC6D" w14:textId="3FF1AA28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BACED8" w14:textId="3519919B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4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D8D5B6" w14:textId="30F3AF51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5</w:t>
            </w:r>
          </w:p>
        </w:tc>
      </w:tr>
      <w:tr w:rsidR="00A36601" w14:paraId="65C3A25A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B9004F6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8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70925E" w14:textId="0F997F42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3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6AA3B8" w14:textId="0EB3CFBC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3AB44C" w14:textId="23352116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3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E907B" w14:textId="48430EE6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5</w:t>
            </w:r>
          </w:p>
        </w:tc>
      </w:tr>
      <w:tr w:rsidR="00A36601" w14:paraId="5A6667E2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D3843B8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09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B84E9" w14:textId="4F9F7973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7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BDC85F" w14:textId="34032032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00E3FD" w14:textId="76F6FBD2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7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4A7B40" w14:textId="7C27A970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9</w:t>
            </w:r>
          </w:p>
        </w:tc>
      </w:tr>
      <w:tr w:rsidR="00A36601" w14:paraId="13FEC360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5AC3D2B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0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12324A" w14:textId="189C1B29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7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51036A" w14:textId="37CAB5E8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E449F" w14:textId="76B16017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6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6970F5" w14:textId="0DC05841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2</w:t>
            </w:r>
          </w:p>
        </w:tc>
      </w:tr>
      <w:tr w:rsidR="00A36601" w14:paraId="3E436BBB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F99F7D8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1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E4494F" w14:textId="27067FDE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4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27425" w14:textId="3F6441B6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5E319" w14:textId="0439C9B3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1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F4275F" w14:textId="37FB7EB1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9</w:t>
            </w:r>
          </w:p>
        </w:tc>
      </w:tr>
      <w:tr w:rsidR="00A36601" w14:paraId="05029DE8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B88A7C5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2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05FCC" w14:textId="46381BA6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DB054D" w14:textId="718996DA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3EFCD7" w14:textId="466D2A72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1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9D5202" w14:textId="65023DFD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4</w:t>
            </w:r>
          </w:p>
        </w:tc>
      </w:tr>
      <w:tr w:rsidR="00A36601" w14:paraId="2B81207E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070840E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3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C36531" w14:textId="2211064D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7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A428CB" w14:textId="022B8753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FA42E" w14:textId="5AF33C57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31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B6BCB2" w14:textId="405EB07F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6</w:t>
            </w:r>
          </w:p>
        </w:tc>
      </w:tr>
      <w:tr w:rsidR="00A36601" w14:paraId="3A38AF5A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3C841FD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4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2E72DB" w14:textId="0BA5CF48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A812C7" w14:textId="730DBA25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86A60" w14:textId="70AB1819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8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2116B3" w14:textId="6EC85E41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0</w:t>
            </w:r>
          </w:p>
        </w:tc>
      </w:tr>
      <w:tr w:rsidR="00A36601" w14:paraId="588F0BD1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BABD5C2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5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78BD45" w14:textId="17D4E877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32275" w14:textId="5DE6D2A7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9D7D6" w14:textId="7B2C3E0F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45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1DFBB8" w14:textId="6B55CD24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0</w:t>
            </w:r>
          </w:p>
        </w:tc>
      </w:tr>
      <w:tr w:rsidR="00A36601" w14:paraId="46D90CB6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2C53A21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6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241033" w14:textId="55ABDC7B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75089E" w14:textId="3D364502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8CF485" w14:textId="66022DE6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2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3BD470" w14:textId="7CA7B807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7</w:t>
            </w:r>
          </w:p>
        </w:tc>
      </w:tr>
      <w:tr w:rsidR="00A36601" w14:paraId="0B38C97B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FC98ECE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7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C4AE2" w14:textId="494BDED3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E0195" w14:textId="7EB02F46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FB4F4C" w14:textId="48127C7A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0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88D036" w14:textId="083E2B77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6</w:t>
            </w:r>
          </w:p>
        </w:tc>
      </w:tr>
      <w:tr w:rsidR="00A36601" w14:paraId="01AD8C90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C961B79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8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B5C6A6" w14:textId="54163139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29E833" w14:textId="726B2C00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895428" w14:textId="1483E31B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2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224CD1" w14:textId="22AC33E4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1</w:t>
            </w:r>
          </w:p>
        </w:tc>
      </w:tr>
      <w:tr w:rsidR="00A36601" w14:paraId="43385220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9F61327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19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E41BB4" w14:textId="434F6454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B3D4B5" w14:textId="57C8D4B0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E1FC68" w14:textId="4E944C89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5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DE5A0" w14:textId="2A49137D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5</w:t>
            </w:r>
          </w:p>
        </w:tc>
      </w:tr>
      <w:tr w:rsidR="00A36601" w14:paraId="5DFE8451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B3729C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HYA20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6BE60D" w14:textId="507D7594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6CDA82" w14:textId="7814A06E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82ACB2" w14:textId="4A5B8ADB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9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0D442B" w14:textId="34EAC6CE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2</w:t>
            </w:r>
          </w:p>
        </w:tc>
      </w:tr>
      <w:tr w:rsidR="00A36601" w14:paraId="7FE4EC07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827013A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1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CB17F" w14:textId="2DD99F1C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780175" w14:textId="10B9B996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B5E334" w14:textId="40115CC0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1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6D331B" w14:textId="7520007F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8</w:t>
            </w:r>
          </w:p>
        </w:tc>
      </w:tr>
      <w:tr w:rsidR="00A36601" w14:paraId="4CD3157F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C3FB8CA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2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214C8B" w14:textId="67C004AA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5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CF0C6" w14:textId="4C7FE9C4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08198E" w14:textId="6237CF48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30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B3CBB7" w14:textId="1217D726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6</w:t>
            </w:r>
          </w:p>
        </w:tc>
      </w:tr>
      <w:tr w:rsidR="00A36601" w14:paraId="405A55B0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8EC77CF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3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431557" w14:textId="37A5860D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DE01E0" w14:textId="641471DE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57D016" w14:textId="7F6146FC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6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F094FC" w14:textId="51ED1C9E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1</w:t>
            </w:r>
          </w:p>
        </w:tc>
      </w:tr>
      <w:tr w:rsidR="00A36601" w14:paraId="3226C45E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4961814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4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2B220F" w14:textId="106FC8F8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C43479" w14:textId="2B7D9754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6E95D9" w14:textId="0C234510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33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4D8FD0" w14:textId="401D3E98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3</w:t>
            </w:r>
          </w:p>
        </w:tc>
      </w:tr>
      <w:tr w:rsidR="00A36601" w14:paraId="716ED89D" w14:textId="77777777" w:rsidTr="00147BCB">
        <w:trPr>
          <w:trHeight w:val="40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44815B7" w14:textId="77777777" w:rsidR="00F5033E" w:rsidRDefault="00F5033E" w:rsidP="000E13F4">
            <w:pPr>
              <w:spacing w:before="0" w:after="0"/>
              <w:jc w:val="center"/>
            </w:pPr>
            <w:r w:rsidRPr="338DE533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LD05</w:t>
            </w:r>
          </w:p>
        </w:tc>
        <w:tc>
          <w:tcPr>
            <w:tcW w:w="1594" w:type="dxa"/>
            <w:tcBorders>
              <w:top w:val="nil"/>
              <w:left w:val="single" w:sz="8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FB573A" w14:textId="3CF72782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ABA377" w14:textId="70B37B58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on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A358C7" w14:textId="308FC5FF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06</w:t>
            </w:r>
          </w:p>
        </w:tc>
        <w:tc>
          <w:tcPr>
            <w:tcW w:w="15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69479" w14:textId="16AB9830" w:rsidR="50BDF2DC" w:rsidRPr="50BDF2DC" w:rsidRDefault="50BDF2DC" w:rsidP="50BDF2D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/>
              </w:rPr>
            </w:pPr>
            <w:r w:rsidRPr="50BDF2DC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0.10</w:t>
            </w:r>
          </w:p>
        </w:tc>
      </w:tr>
    </w:tbl>
    <w:p w14:paraId="5CF179B4" w14:textId="2E37B3B8" w:rsidR="00F5033E" w:rsidRDefault="00F5033E" w:rsidP="00147BCB">
      <w:pPr>
        <w:spacing w:before="240"/>
      </w:pPr>
    </w:p>
    <w:sectPr w:rsidR="00F5033E" w:rsidSect="00AA0DD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0A1B0" w14:textId="77777777" w:rsidR="00AA0DD3" w:rsidRDefault="00AA0DD3" w:rsidP="00117666">
      <w:pPr>
        <w:spacing w:after="0"/>
      </w:pPr>
      <w:r>
        <w:separator/>
      </w:r>
    </w:p>
  </w:endnote>
  <w:endnote w:type="continuationSeparator" w:id="0">
    <w:p w14:paraId="1565E745" w14:textId="77777777" w:rsidR="00AA0DD3" w:rsidRDefault="00AA0DD3" w:rsidP="00117666">
      <w:pPr>
        <w:spacing w:after="0"/>
      </w:pPr>
      <w:r>
        <w:continuationSeparator/>
      </w:r>
    </w:p>
  </w:endnote>
  <w:endnote w:type="continuationNotice" w:id="1">
    <w:p w14:paraId="41CB6D2C" w14:textId="77777777" w:rsidR="00AA0DD3" w:rsidRDefault="00AA0DD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937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Casella di testo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937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937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937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Casella di testo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937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Casella di testo 56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937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338A9" w14:textId="77777777" w:rsidR="00AA0DD3" w:rsidRDefault="00AA0DD3" w:rsidP="00117666">
      <w:pPr>
        <w:spacing w:after="0"/>
      </w:pPr>
      <w:r>
        <w:separator/>
      </w:r>
    </w:p>
  </w:footnote>
  <w:footnote w:type="continuationSeparator" w:id="0">
    <w:p w14:paraId="02BB3979" w14:textId="77777777" w:rsidR="00AA0DD3" w:rsidRDefault="00AA0DD3" w:rsidP="00117666">
      <w:pPr>
        <w:spacing w:after="0"/>
      </w:pPr>
      <w:r>
        <w:continuationSeparator/>
      </w:r>
    </w:p>
  </w:footnote>
  <w:footnote w:type="continuationNotice" w:id="1">
    <w:p w14:paraId="6E1A94F6" w14:textId="77777777" w:rsidR="00AA0DD3" w:rsidRDefault="00AA0DD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937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9B13A" w14:textId="77777777" w:rsidR="00295244" w:rsidRPr="009151AA" w:rsidRDefault="008E5F54" w:rsidP="008E5F5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1D86B" w14:textId="77777777" w:rsidR="00B937C7" w:rsidRPr="009151AA" w:rsidRDefault="0093429D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Immagin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8E5F54" w:rsidRPr="009151AA">
      <w:rPr>
        <w:rFonts w:cs="Times New Roman"/>
      </w:rPr>
      <w:ptab w:relativeTo="margin" w:alignment="center" w:leader="none"/>
    </w:r>
    <w:r w:rsidR="008E5F54" w:rsidRPr="009151AA">
      <w:rPr>
        <w:rFonts w:cs="Times New Roman"/>
      </w:rPr>
      <w:ptab w:relativeTo="margin" w:alignment="right" w:leader="none"/>
    </w:r>
    <w:r w:rsidR="008E5F54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9F6"/>
    <w:rsid w:val="0001436A"/>
    <w:rsid w:val="00034304"/>
    <w:rsid w:val="00035434"/>
    <w:rsid w:val="00052A14"/>
    <w:rsid w:val="00054555"/>
    <w:rsid w:val="00057F73"/>
    <w:rsid w:val="00077D53"/>
    <w:rsid w:val="000C6533"/>
    <w:rsid w:val="000E602A"/>
    <w:rsid w:val="00105FD9"/>
    <w:rsid w:val="00117666"/>
    <w:rsid w:val="00147BCB"/>
    <w:rsid w:val="00153DD1"/>
    <w:rsid w:val="001549D3"/>
    <w:rsid w:val="00156269"/>
    <w:rsid w:val="00160065"/>
    <w:rsid w:val="001670F1"/>
    <w:rsid w:val="00177D84"/>
    <w:rsid w:val="00191E3C"/>
    <w:rsid w:val="001C4FF8"/>
    <w:rsid w:val="001D0633"/>
    <w:rsid w:val="001D5B01"/>
    <w:rsid w:val="0023511E"/>
    <w:rsid w:val="00267D18"/>
    <w:rsid w:val="002868E2"/>
    <w:rsid w:val="002869C3"/>
    <w:rsid w:val="002936E4"/>
    <w:rsid w:val="00295244"/>
    <w:rsid w:val="00296D16"/>
    <w:rsid w:val="002B4A57"/>
    <w:rsid w:val="002C74CA"/>
    <w:rsid w:val="003030E5"/>
    <w:rsid w:val="00344009"/>
    <w:rsid w:val="003544FB"/>
    <w:rsid w:val="003B347F"/>
    <w:rsid w:val="003B44B3"/>
    <w:rsid w:val="003D2D47"/>
    <w:rsid w:val="003D2F2D"/>
    <w:rsid w:val="003F13E8"/>
    <w:rsid w:val="003F76E7"/>
    <w:rsid w:val="00401590"/>
    <w:rsid w:val="0042055D"/>
    <w:rsid w:val="00447801"/>
    <w:rsid w:val="00452E9C"/>
    <w:rsid w:val="004735C8"/>
    <w:rsid w:val="00486B9A"/>
    <w:rsid w:val="004931F7"/>
    <w:rsid w:val="004961FF"/>
    <w:rsid w:val="004A0304"/>
    <w:rsid w:val="005048F4"/>
    <w:rsid w:val="00517A89"/>
    <w:rsid w:val="005250F2"/>
    <w:rsid w:val="005650EF"/>
    <w:rsid w:val="005664DF"/>
    <w:rsid w:val="00593EEA"/>
    <w:rsid w:val="005A5EEE"/>
    <w:rsid w:val="005B097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9E4"/>
    <w:rsid w:val="007501BE"/>
    <w:rsid w:val="00770581"/>
    <w:rsid w:val="00771AE2"/>
    <w:rsid w:val="00790BB3"/>
    <w:rsid w:val="007B1E46"/>
    <w:rsid w:val="007B639B"/>
    <w:rsid w:val="007C206C"/>
    <w:rsid w:val="007C51C4"/>
    <w:rsid w:val="007D2503"/>
    <w:rsid w:val="007E21F6"/>
    <w:rsid w:val="007F5BFF"/>
    <w:rsid w:val="00803D24"/>
    <w:rsid w:val="00817DD6"/>
    <w:rsid w:val="00822FC1"/>
    <w:rsid w:val="00825165"/>
    <w:rsid w:val="00826E19"/>
    <w:rsid w:val="00855CCE"/>
    <w:rsid w:val="0088040E"/>
    <w:rsid w:val="00885156"/>
    <w:rsid w:val="008D7A5C"/>
    <w:rsid w:val="008E14D1"/>
    <w:rsid w:val="008E5F54"/>
    <w:rsid w:val="009151AA"/>
    <w:rsid w:val="0093429D"/>
    <w:rsid w:val="00943573"/>
    <w:rsid w:val="00970F7D"/>
    <w:rsid w:val="00994A3D"/>
    <w:rsid w:val="009A04D6"/>
    <w:rsid w:val="009B5E4D"/>
    <w:rsid w:val="009C2B12"/>
    <w:rsid w:val="009C70F3"/>
    <w:rsid w:val="009E38F9"/>
    <w:rsid w:val="009E3B96"/>
    <w:rsid w:val="00A174D9"/>
    <w:rsid w:val="00A36601"/>
    <w:rsid w:val="00A569CD"/>
    <w:rsid w:val="00A62696"/>
    <w:rsid w:val="00AA0DD3"/>
    <w:rsid w:val="00AB5EE2"/>
    <w:rsid w:val="00AB6715"/>
    <w:rsid w:val="00B1671E"/>
    <w:rsid w:val="00B25EB8"/>
    <w:rsid w:val="00B354E1"/>
    <w:rsid w:val="00B37F4D"/>
    <w:rsid w:val="00B937C7"/>
    <w:rsid w:val="00B955DC"/>
    <w:rsid w:val="00B97655"/>
    <w:rsid w:val="00BD2F17"/>
    <w:rsid w:val="00BE3F98"/>
    <w:rsid w:val="00C00308"/>
    <w:rsid w:val="00C52A7B"/>
    <w:rsid w:val="00C56BAF"/>
    <w:rsid w:val="00C679AA"/>
    <w:rsid w:val="00C74AC6"/>
    <w:rsid w:val="00C75972"/>
    <w:rsid w:val="00C84B64"/>
    <w:rsid w:val="00CB3DEF"/>
    <w:rsid w:val="00CC0A3A"/>
    <w:rsid w:val="00CD066B"/>
    <w:rsid w:val="00CD3926"/>
    <w:rsid w:val="00CE4FEE"/>
    <w:rsid w:val="00CE5AFD"/>
    <w:rsid w:val="00D3125C"/>
    <w:rsid w:val="00DA5423"/>
    <w:rsid w:val="00DB59C3"/>
    <w:rsid w:val="00DC259A"/>
    <w:rsid w:val="00DE23E8"/>
    <w:rsid w:val="00DE7D44"/>
    <w:rsid w:val="00E17216"/>
    <w:rsid w:val="00E27BAA"/>
    <w:rsid w:val="00E52377"/>
    <w:rsid w:val="00E64E17"/>
    <w:rsid w:val="00E74F80"/>
    <w:rsid w:val="00E866C9"/>
    <w:rsid w:val="00E876AA"/>
    <w:rsid w:val="00EA3D3C"/>
    <w:rsid w:val="00EE2861"/>
    <w:rsid w:val="00F010F7"/>
    <w:rsid w:val="00F46900"/>
    <w:rsid w:val="00F5033E"/>
    <w:rsid w:val="00F61D89"/>
    <w:rsid w:val="00F706E0"/>
    <w:rsid w:val="014A83F0"/>
    <w:rsid w:val="03383B2D"/>
    <w:rsid w:val="0340F201"/>
    <w:rsid w:val="04C4C8F5"/>
    <w:rsid w:val="076848C6"/>
    <w:rsid w:val="0C9CFF20"/>
    <w:rsid w:val="0E2E04A6"/>
    <w:rsid w:val="16B9D890"/>
    <w:rsid w:val="205A0357"/>
    <w:rsid w:val="24DC1E9B"/>
    <w:rsid w:val="2680B068"/>
    <w:rsid w:val="26E74824"/>
    <w:rsid w:val="285B3E73"/>
    <w:rsid w:val="31E252F6"/>
    <w:rsid w:val="338DE533"/>
    <w:rsid w:val="37C954CF"/>
    <w:rsid w:val="38541C63"/>
    <w:rsid w:val="3BB0F085"/>
    <w:rsid w:val="3F23BF31"/>
    <w:rsid w:val="42E86E55"/>
    <w:rsid w:val="44FFECC4"/>
    <w:rsid w:val="4B0E5753"/>
    <w:rsid w:val="50BDF2DC"/>
    <w:rsid w:val="51752008"/>
    <w:rsid w:val="5453A529"/>
    <w:rsid w:val="56A58187"/>
    <w:rsid w:val="5768D6E7"/>
    <w:rsid w:val="5B50729D"/>
    <w:rsid w:val="5C0FC541"/>
    <w:rsid w:val="5C3359DB"/>
    <w:rsid w:val="5CA9F1D7"/>
    <w:rsid w:val="5E3009EF"/>
    <w:rsid w:val="66D38202"/>
    <w:rsid w:val="6815CD48"/>
    <w:rsid w:val="70ACD027"/>
    <w:rsid w:val="71A86E1D"/>
    <w:rsid w:val="7271916E"/>
    <w:rsid w:val="73443E7E"/>
    <w:rsid w:val="76A765E7"/>
    <w:rsid w:val="78763B66"/>
    <w:rsid w:val="7BE93596"/>
    <w:rsid w:val="7E46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7EF75E797B5F844B85D499A7EB5A6DE" ma:contentTypeVersion="18" ma:contentTypeDescription="Creare un nuovo documento." ma:contentTypeScope="" ma:versionID="3a68cbc02f4876a69daf88ae11621d5e">
  <xsd:schema xmlns:xsd="http://www.w3.org/2001/XMLSchema" xmlns:xs="http://www.w3.org/2001/XMLSchema" xmlns:p="http://schemas.microsoft.com/office/2006/metadata/properties" xmlns:ns2="b4711401-d5aa-49fc-a45e-b77fb85d1e44" xmlns:ns3="63f974b8-d29d-4887-aa3b-ef304c117f62" targetNamespace="http://schemas.microsoft.com/office/2006/metadata/properties" ma:root="true" ma:fieldsID="f02ac2026c3369e7097c404337696ac8" ns2:_="" ns3:_="">
    <xsd:import namespace="b4711401-d5aa-49fc-a45e-b77fb85d1e44"/>
    <xsd:import namespace="63f974b8-d29d-4887-aa3b-ef304c117f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711401-d5aa-49fc-a45e-b77fb85d1e4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2e026af-a6ee-452a-8f13-3f445c841cee}" ma:internalName="TaxCatchAll" ma:showField="CatchAllData" ma:web="b4711401-d5aa-49fc-a45e-b77fb85d1e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974b8-d29d-4887-aa3b-ef304c117f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Tag immagine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4711401-d5aa-49fc-a45e-b77fb85d1e44">
      <UserInfo>
        <DisplayName/>
        <AccountId xsi:nil="true"/>
        <AccountType/>
      </UserInfo>
    </SharedWithUsers>
    <lcf76f155ced4ddcb4097134ff3c332f xmlns="63f974b8-d29d-4887-aa3b-ef304c117f62">
      <Terms xmlns="http://schemas.microsoft.com/office/infopath/2007/PartnerControls"/>
    </lcf76f155ced4ddcb4097134ff3c332f>
    <TaxCatchAll xmlns="b4711401-d5aa-49fc-a45e-b77fb85d1e44" xsi:nil="true"/>
    <MediaLengthInSeconds xmlns="63f974b8-d29d-4887-aa3b-ef304c117f6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E6C024-9417-4542-98F1-8CA0B50597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711401-d5aa-49fc-a45e-b77fb85d1e44"/>
    <ds:schemaRef ds:uri="63f974b8-d29d-4887-aa3b-ef304c117f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b4711401-d5aa-49fc-a45e-b77fb85d1e44"/>
    <ds:schemaRef ds:uri="63f974b8-d29d-4887-aa3b-ef304c117f62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0</TotalTime>
  <Pages>5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Links>
    <vt:vector size="6" baseType="variant">
      <vt:variant>
        <vt:i4>2949235</vt:i4>
      </vt:variant>
      <vt:variant>
        <vt:i4>0</vt:i4>
      </vt:variant>
      <vt:variant>
        <vt:i4>0</vt:i4>
      </vt:variant>
      <vt:variant>
        <vt:i4>5</vt:i4>
      </vt:variant>
      <vt:variant>
        <vt:lpwstr>https://www.frontiersin.org/guidelines/author-guidelines</vt:lpwstr>
      </vt:variant>
      <vt:variant>
        <vt:lpwstr>supplementary-material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orgio Davico</cp:lastModifiedBy>
  <cp:revision>48</cp:revision>
  <cp:lastPrinted>2013-10-03T12:51:00Z</cp:lastPrinted>
  <dcterms:created xsi:type="dcterms:W3CDTF">2023-12-05T11:15:00Z</dcterms:created>
  <dcterms:modified xsi:type="dcterms:W3CDTF">2024-04-2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F75E797B5F844B85D499A7EB5A6DE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8818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_ExtendedDescription">
    <vt:lpwstr/>
  </property>
  <property fmtid="{D5CDD505-2E9C-101B-9397-08002B2CF9AE}" pid="11" name="TriggerFlowInfo">
    <vt:lpwstr/>
  </property>
</Properties>
</file>